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74199" w14:textId="77777777" w:rsidR="00A34026" w:rsidRDefault="00A34026">
      <w:pPr>
        <w:rPr>
          <w:rFonts w:ascii="Calibri" w:hAnsi="Calibri" w:cs="Calibri"/>
          <w:i/>
          <w:iCs/>
        </w:rPr>
      </w:pPr>
    </w:p>
    <w:p w14:paraId="6156E833" w14:textId="77777777" w:rsidR="00A34026" w:rsidRDefault="00A34026">
      <w:pPr>
        <w:rPr>
          <w:rFonts w:ascii="Calibri" w:hAnsi="Calibri" w:cs="Calibri"/>
          <w:i/>
          <w:iCs/>
        </w:rPr>
      </w:pPr>
    </w:p>
    <w:tbl>
      <w:tblPr>
        <w:tblW w:w="11380" w:type="dxa"/>
        <w:tblLook w:val="04A0" w:firstRow="1" w:lastRow="0" w:firstColumn="1" w:lastColumn="0" w:noHBand="0" w:noVBand="1"/>
      </w:tblPr>
      <w:tblGrid>
        <w:gridCol w:w="671"/>
        <w:gridCol w:w="886"/>
        <w:gridCol w:w="977"/>
        <w:gridCol w:w="1582"/>
        <w:gridCol w:w="1489"/>
        <w:gridCol w:w="1489"/>
        <w:gridCol w:w="1325"/>
        <w:gridCol w:w="1661"/>
        <w:gridCol w:w="1300"/>
      </w:tblGrid>
      <w:tr w:rsidR="00A34026" w:rsidRPr="00A34026" w14:paraId="5F234F7D" w14:textId="77777777" w:rsidTr="00A34026">
        <w:trPr>
          <w:trHeight w:val="12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334E966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8EBA5C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3344D43C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ost-Surgical Infection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28EDA0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lture result - Isolate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D50709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lture result - Isolate 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41FCA73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lture result - Isolate 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4A8297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lture result - Isolate 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24BD2C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pathogen </w:t>
            </w:r>
            <w:proofErr w:type="spellStart"/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ntified</w:t>
            </w:r>
            <w:proofErr w:type="spellEnd"/>
            <w:r w:rsidRPr="00A340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n 16s / Other PC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BF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5A4C05DB" w14:textId="77777777" w:rsidTr="00A34026">
        <w:trPr>
          <w:trHeight w:val="68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D69AB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BAE3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87AA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65BB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96FC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itrobacter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se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1AEC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C17BC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76DB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37BC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624EE2A7" w14:textId="77777777" w:rsidTr="00A34026">
        <w:trPr>
          <w:trHeight w:val="5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9853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9577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D560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B518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32D8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anaerob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5DE6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1A06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490B2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CB7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61080FAD" w14:textId="77777777" w:rsidTr="00A34026">
        <w:trPr>
          <w:trHeight w:val="6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A094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2656C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9B367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46815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9DC8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R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DD3E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hylococcus aure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7FD5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FE9E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D66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346EE195" w14:textId="77777777" w:rsidTr="00A34026">
        <w:trPr>
          <w:trHeight w:val="6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E584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B1D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F8B7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5AEC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gregatibacter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rophil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E75F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vomonas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icr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F3EC5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7E97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3D17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C99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15C5B8DB" w14:textId="77777777" w:rsidTr="00A34026">
        <w:trPr>
          <w:trHeight w:val="9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0DE8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5D33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577B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F90C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gregatibacter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rophil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243EB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43A21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6E0D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BDA8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gregatibacter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rophilus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vmonas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ic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AC7F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07359" w:rsidRPr="00A34026" w14:paraId="080D2091" w14:textId="77777777" w:rsidTr="00A34026">
        <w:trPr>
          <w:trHeight w:val="68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15B8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1768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CF821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D0B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F0EAB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eudomonas aeruginos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27835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erococcus faecal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A6B0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913A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B21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242B361B" w14:textId="77777777" w:rsidTr="00A34026">
        <w:trPr>
          <w:trHeight w:val="6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70A67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7064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9C5F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C504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us mirabi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15CF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rob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80BA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erococcus avi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4E28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370D2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3F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0FAB3C29" w14:textId="77777777" w:rsidTr="00A34026">
        <w:trPr>
          <w:trHeight w:val="7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7687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ED7E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E51E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8C43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usobacterium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crophor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D3047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gerthia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enaform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1DEA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vomonas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icr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74B6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tinomyces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raeli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400F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73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3FECC1CD" w14:textId="77777777" w:rsidTr="00A34026">
        <w:trPr>
          <w:trHeight w:val="68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FA6B2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ABE2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E911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05FB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phyromonas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ngival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5CDB2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nerella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syth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FF0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58A5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7EAD1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1FE7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5EFD459D" w14:textId="77777777" w:rsidTr="00A34026">
        <w:trPr>
          <w:trHeight w:val="7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3AA1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02AC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64E57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83A0B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ptococcus anginosus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79B0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meophilus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ainfluenz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42082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FEC7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ECDB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2CC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26AF692B" w14:textId="77777777" w:rsidTr="00A34026">
        <w:trPr>
          <w:trHeight w:val="7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47925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8438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27526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4D8A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ptococcus anginosus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8015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hylococcus aure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93B4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4F61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22A52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vomonas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ic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4B1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3F7C930A" w14:textId="77777777" w:rsidTr="00A34026">
        <w:trPr>
          <w:trHeight w:val="7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2594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8F881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274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ACF4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ptococcus anginosus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DBB05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ikenella</w:t>
            </w:r>
            <w:proofErr w:type="spellEnd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rod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C7087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rob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5D05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6AFF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4598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53F6EFA6" w14:textId="77777777" w:rsidTr="00A34026">
        <w:trPr>
          <w:trHeight w:val="7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1B0A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32EEC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BB9F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96B2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ptococcus anginosus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19D9F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cteroides fragil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8DBC5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3C38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1A76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EB12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6FA423DC" w14:textId="77777777" w:rsidTr="00A34026">
        <w:trPr>
          <w:trHeight w:val="6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928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68CC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4780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E73EC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phylococcus </w:t>
            </w:r>
            <w:proofErr w:type="spellStart"/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gdun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1FF7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hyloccus</w:t>
            </w:r>
            <w:proofErr w:type="spellEnd"/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pidermid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29D85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1EBF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6CEFB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420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359" w:rsidRPr="00A34026" w14:paraId="742FD87C" w14:textId="77777777" w:rsidTr="00A34026">
        <w:trPr>
          <w:trHeight w:val="6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0A6A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65EE9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3EF5A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24050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A1734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8ED1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BBACE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A66ED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402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eptococcus pneumonia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4FC3" w14:textId="77777777" w:rsidR="00A34026" w:rsidRPr="00A34026" w:rsidRDefault="00A34026" w:rsidP="00A340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EDB26BF" w14:textId="77777777" w:rsidR="00A34026" w:rsidRDefault="00A34026">
      <w:pPr>
        <w:rPr>
          <w:rFonts w:ascii="Calibri" w:hAnsi="Calibri" w:cs="Calibri"/>
          <w:i/>
          <w:iCs/>
        </w:rPr>
      </w:pPr>
    </w:p>
    <w:p w14:paraId="0223DFC6" w14:textId="401328AE" w:rsidR="00A34026" w:rsidRPr="006E3A45" w:rsidRDefault="00A34026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Supplementary Table 1. Detailed results of polymicrobial brain abscess cases</w:t>
      </w:r>
    </w:p>
    <w:sectPr w:rsidR="00A34026" w:rsidRPr="006E3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38"/>
    <w:rsid w:val="00062D48"/>
    <w:rsid w:val="00117898"/>
    <w:rsid w:val="001D42E0"/>
    <w:rsid w:val="00207359"/>
    <w:rsid w:val="00272538"/>
    <w:rsid w:val="00284B3A"/>
    <w:rsid w:val="00290578"/>
    <w:rsid w:val="003C3249"/>
    <w:rsid w:val="00407760"/>
    <w:rsid w:val="004932DB"/>
    <w:rsid w:val="0060752C"/>
    <w:rsid w:val="00612545"/>
    <w:rsid w:val="00612F01"/>
    <w:rsid w:val="00633C27"/>
    <w:rsid w:val="00663F81"/>
    <w:rsid w:val="006D10C9"/>
    <w:rsid w:val="006E3A45"/>
    <w:rsid w:val="006F0782"/>
    <w:rsid w:val="00712C54"/>
    <w:rsid w:val="00717B63"/>
    <w:rsid w:val="007E1A38"/>
    <w:rsid w:val="007F57B3"/>
    <w:rsid w:val="0083347C"/>
    <w:rsid w:val="00836426"/>
    <w:rsid w:val="008813C6"/>
    <w:rsid w:val="008E69E8"/>
    <w:rsid w:val="00936432"/>
    <w:rsid w:val="0096688A"/>
    <w:rsid w:val="009E3F95"/>
    <w:rsid w:val="00A34026"/>
    <w:rsid w:val="00AE02E4"/>
    <w:rsid w:val="00B642BE"/>
    <w:rsid w:val="00C204DE"/>
    <w:rsid w:val="00CE38EB"/>
    <w:rsid w:val="00D474D2"/>
    <w:rsid w:val="00DE06C5"/>
    <w:rsid w:val="00E133F8"/>
    <w:rsid w:val="00E6383C"/>
    <w:rsid w:val="00FE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6BAD6"/>
  <w15:chartTrackingRefBased/>
  <w15:docId w15:val="{808A9A82-F7D0-294E-AB4D-4B78E23E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5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5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5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5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5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5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5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5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Victoria (SYNNOVIS LLP)</dc:creator>
  <cp:keywords/>
  <dc:description/>
  <cp:lastModifiedBy>ALLEN, Victoria (SYNNOVIS LLP)</cp:lastModifiedBy>
  <cp:revision>3</cp:revision>
  <dcterms:created xsi:type="dcterms:W3CDTF">2025-06-27T10:26:00Z</dcterms:created>
  <dcterms:modified xsi:type="dcterms:W3CDTF">2025-06-27T10:27:00Z</dcterms:modified>
</cp:coreProperties>
</file>